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F4E" w:rsidRDefault="00717421">
      <w:r>
        <w:t>Description of Additional Supplementary Files</w:t>
      </w:r>
    </w:p>
    <w:p w:rsidR="00717421" w:rsidRDefault="00717421"/>
    <w:p w:rsidR="00717421" w:rsidRDefault="00717421">
      <w:r>
        <w:t>Title: Supplementary Movie 1</w:t>
      </w:r>
    </w:p>
    <w:p w:rsidR="00717421" w:rsidRDefault="00717421">
      <w:r>
        <w:t xml:space="preserve">Description: </w:t>
      </w:r>
      <w:r w:rsidRPr="00717421">
        <w:t xml:space="preserve">Whole-mount immunostaining of control </w:t>
      </w:r>
      <w:proofErr w:type="spellStart"/>
      <w:r w:rsidRPr="00717421">
        <w:t>hCOs</w:t>
      </w:r>
      <w:proofErr w:type="spellEnd"/>
      <w:r w:rsidRPr="00717421">
        <w:t xml:space="preserve"> at day 90 for IBA1, PSD95, and MAP2. Confocal z-stack movie of a whole cortical organoid, containing MAP2+ neurons and ramified microglia-like cells. DAPI (Blue), IBA1 (Red) MAP2 (Green) and PSD95 (Magenta). (n=5, from two independent batches).</w:t>
      </w:r>
    </w:p>
    <w:p w:rsidR="00717421" w:rsidRDefault="00717421"/>
    <w:p w:rsidR="00717421" w:rsidRDefault="00717421" w:rsidP="00717421">
      <w:r>
        <w:t>Title: Supplementary Movie 2</w:t>
      </w:r>
    </w:p>
    <w:p w:rsidR="00717421" w:rsidRDefault="00717421" w:rsidP="00717421">
      <w:r>
        <w:t xml:space="preserve">Description: </w:t>
      </w:r>
      <w:r w:rsidRPr="00717421">
        <w:t xml:space="preserve">Whole-mount immunostaining of </w:t>
      </w:r>
      <w:proofErr w:type="spellStart"/>
      <w:r w:rsidRPr="00717421">
        <w:t>mhCOs</w:t>
      </w:r>
      <w:proofErr w:type="spellEnd"/>
      <w:r w:rsidRPr="00717421">
        <w:t xml:space="preserve"> at day 90 for IBA1, PSD95, and MAP2. Confocal z-stack movie of a whole cortical organoid, containing MAP2+ neurons and ramified microglia-like cells. DAPI (Blue), IBA1 (Red) MAP2 (Green) and PSD95 (Magenta). (n=5, from two independent batches).</w:t>
      </w:r>
    </w:p>
    <w:p w:rsidR="00717421" w:rsidRDefault="00717421"/>
    <w:p w:rsidR="00717421" w:rsidRDefault="00717421" w:rsidP="00717421">
      <w:r>
        <w:t>Title: Supplementary Movie 3</w:t>
      </w:r>
    </w:p>
    <w:p w:rsidR="00717421" w:rsidRDefault="00717421" w:rsidP="00717421">
      <w:r>
        <w:t xml:space="preserve">Description: </w:t>
      </w:r>
      <w:r w:rsidRPr="00717421">
        <w:t xml:space="preserve">Time lapse series of imaging showing the typical motility of microglia-like cells in the </w:t>
      </w:r>
      <w:proofErr w:type="spellStart"/>
      <w:r w:rsidRPr="00717421">
        <w:t>mhCOs</w:t>
      </w:r>
      <w:proofErr w:type="spellEnd"/>
      <w:r w:rsidRPr="00717421">
        <w:t xml:space="preserve">. Time is shown in </w:t>
      </w:r>
      <w:proofErr w:type="spellStart"/>
      <w:proofErr w:type="gramStart"/>
      <w:r w:rsidRPr="00717421">
        <w:t>hour:min</w:t>
      </w:r>
      <w:proofErr w:type="gramEnd"/>
      <w:r w:rsidRPr="00717421">
        <w:t>:s</w:t>
      </w:r>
      <w:proofErr w:type="spellEnd"/>
      <w:r w:rsidRPr="00717421">
        <w:t>.</w:t>
      </w:r>
    </w:p>
    <w:p w:rsidR="00717421" w:rsidRDefault="00717421"/>
    <w:p w:rsidR="00717421" w:rsidRDefault="00717421" w:rsidP="00717421">
      <w:r>
        <w:t>Title: Supplementary Movie 4</w:t>
      </w:r>
    </w:p>
    <w:p w:rsidR="00717421" w:rsidRDefault="00717421" w:rsidP="00717421">
      <w:r>
        <w:t xml:space="preserve">Description: </w:t>
      </w:r>
      <w:r w:rsidRPr="00717421">
        <w:t>Time lapse series of imaging showing the GFP microglia-like cells engulfing Aβ-</w:t>
      </w:r>
      <w:proofErr w:type="spellStart"/>
      <w:r w:rsidRPr="00717421">
        <w:t>oligos</w:t>
      </w:r>
      <w:proofErr w:type="spellEnd"/>
      <w:r w:rsidRPr="00717421">
        <w:t xml:space="preserve"> (red) in the </w:t>
      </w:r>
      <w:proofErr w:type="spellStart"/>
      <w:r w:rsidRPr="00717421">
        <w:t>mhCOs</w:t>
      </w:r>
      <w:proofErr w:type="spellEnd"/>
      <w:r w:rsidRPr="00717421">
        <w:t xml:space="preserve">. Time is shown in </w:t>
      </w:r>
      <w:proofErr w:type="spellStart"/>
      <w:proofErr w:type="gramStart"/>
      <w:r w:rsidRPr="00717421">
        <w:t>hour:min</w:t>
      </w:r>
      <w:proofErr w:type="gramEnd"/>
      <w:r w:rsidRPr="00717421">
        <w:t>:s</w:t>
      </w:r>
      <w:proofErr w:type="spellEnd"/>
      <w:r w:rsidRPr="00717421">
        <w:t>.</w:t>
      </w:r>
    </w:p>
    <w:p w:rsidR="00717421" w:rsidRDefault="00717421" w:rsidP="00717421"/>
    <w:p w:rsidR="00717421" w:rsidRDefault="00717421" w:rsidP="00717421">
      <w:r>
        <w:t>Title: Supplementary Movie 5</w:t>
      </w:r>
    </w:p>
    <w:p w:rsidR="00717421" w:rsidRDefault="00717421" w:rsidP="00717421">
      <w:r>
        <w:t xml:space="preserve">Description: </w:t>
      </w:r>
      <w:r w:rsidRPr="00717421">
        <w:t xml:space="preserve">Co-Immunostaining for CD68 and Aβ in Aβ-treated control </w:t>
      </w:r>
      <w:proofErr w:type="spellStart"/>
      <w:r w:rsidRPr="00717421">
        <w:t>hCOs</w:t>
      </w:r>
      <w:proofErr w:type="spellEnd"/>
      <w:r w:rsidRPr="00717421">
        <w:t xml:space="preserve"> at day 90. Confocal z-stack movie of a sectioned cortical organoid, showing Aβ-treated organoids stained for phagocytic marker CD68 and Aβ. DAPI (Blue), Aβ (Red), and CD68 (Green).</w:t>
      </w:r>
    </w:p>
    <w:p w:rsidR="00717421" w:rsidRDefault="00717421" w:rsidP="00717421"/>
    <w:p w:rsidR="00717421" w:rsidRDefault="00717421" w:rsidP="00717421">
      <w:r>
        <w:t>Title: Supplementary Movie 6</w:t>
      </w:r>
    </w:p>
    <w:p w:rsidR="00717421" w:rsidRDefault="00717421" w:rsidP="00717421">
      <w:r>
        <w:t xml:space="preserve">Description: </w:t>
      </w:r>
      <w:r w:rsidRPr="00717421">
        <w:t xml:space="preserve">Co-Immunostaining for CD68 and Aβ in Aβ-treated </w:t>
      </w:r>
      <w:proofErr w:type="spellStart"/>
      <w:r w:rsidRPr="00717421">
        <w:t>mhCOs</w:t>
      </w:r>
      <w:proofErr w:type="spellEnd"/>
      <w:r w:rsidRPr="00717421">
        <w:t xml:space="preserve"> at day 90. Confocal z-stack movie of a sectioned cortical organoid, showing Aβ-treated organoids stained for phagocytic marker CD68 and Aβ. DAPI (Blue), Aβ (Red), and CD68 (Green).</w:t>
      </w:r>
      <w:bookmarkStart w:id="0" w:name="_GoBack"/>
      <w:bookmarkEnd w:id="0"/>
    </w:p>
    <w:p w:rsidR="00717421" w:rsidRDefault="00717421" w:rsidP="00717421"/>
    <w:p w:rsidR="00717421" w:rsidRDefault="00717421"/>
    <w:sectPr w:rsidR="007174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421"/>
    <w:rsid w:val="00717421"/>
    <w:rsid w:val="00B05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5E036"/>
  <w15:chartTrackingRefBased/>
  <w15:docId w15:val="{0439000E-11A1-4F19-A143-D327451DD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2-30T13:35:00Z</dcterms:created>
  <dcterms:modified xsi:type="dcterms:W3CDTF">2021-12-30T13:37:00Z</dcterms:modified>
</cp:coreProperties>
</file>